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 :</w:t>
      </w:r>
      <w:r>
        <w:rPr>
          <w:rFonts w:cs="Arial" w:ascii="Arial" w:hAnsi="Arial"/>
        </w:rPr>
        <w:t xml:space="preserve"> Up-regulated genes during cancer developmen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3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15"/>
        <w:gridCol w:w="1786"/>
        <w:gridCol w:w="219"/>
        <w:gridCol w:w="1341"/>
      </w:tblGrid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s</w:t>
            </w:r>
          </w:p>
        </w:tc>
        <w:tc>
          <w:tcPr>
            <w:tcW w:w="2005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</w:rPr>
              <w:t>Fold up-regulated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q subcomponent, beta polypeptid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3.9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253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7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5.4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856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beta adult major cha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2.5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041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beta adult major cha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8.9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0072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8.5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0046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alpha polypeptid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7.3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88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4.5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08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 1, liver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0.2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180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 protein tyrosine kinase binding prote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8.6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46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18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3.4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76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8.8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891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8.5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144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-GAP, RHO-GAP, ankyrin repeat and pleckstrin homology domains-containing protein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5.9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125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4.2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0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osine diphosphate (GDP) dissociation inhibitor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3.7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795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, q subcomponent, gamma polypeptid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1.3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629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hemorrhagic septicemia virus(VHSV) induced gen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0.6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0457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domain, bifurcated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9.2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707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5, tartrate resistan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.5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905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9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.3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670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S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5.8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2320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5.5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87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7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.9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30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alpha, adult cha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.6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0071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ylate nucleotide binding protein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.3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74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4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24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-NOT transcription complex, subunit 7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3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317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1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0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90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6, member B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166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stimulated gene 1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4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588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3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88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4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136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7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13219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 A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2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49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receptor, ionotropic, delta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7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26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I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27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some (prosome, macropain) subunit, beta type 8 (large multifunctional protease 7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6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20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3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0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1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522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48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of very long chain fatty acids (FEN1/Elo2, SUR4/Elo3, yeast)-like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1736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4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9687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238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481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sensus sequence binding prote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48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2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740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6469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072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164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cell adhesion molecul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2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3812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2 antige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55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alpha, adult cha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033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ible GTP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43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2 interacting protein x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957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 corepresso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562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receptor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011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22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ophilin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634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120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5319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induced transmembrane protein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9010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ams-Beuren syndrome chromosome region 5 homolog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57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cells missing homolog 2 (Drosophila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861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ocalc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781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778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1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865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cytosolic protein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015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 inducible early growth respons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408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atogenesis apoptosis-related prote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1195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1539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979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editing complex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226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blood group-associated A glycoprote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752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65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rization cofactor of hepatocyte nuclear factor 1 alpha (TCF1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59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A (phosphoinositide binding specific) membe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579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specific transcrip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799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910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8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274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5897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73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 and LIM domain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083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kDa-interacting protein 1, NIP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105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1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396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xovirus (influenza virus) resistance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33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760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8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997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437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ox homolog 3 (Drosophila HP1 gamma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668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733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9670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49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and integrin binding family member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608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820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gamma induced GTP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321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hanous homolog 2 (Drosophila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59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in the germline alpha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184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n, endothelial cell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07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69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6644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r-related, meiosis regulated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269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551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 variant gen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042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XC finger 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06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kappa gene for immunoglobulin kappa chain, partial cds, strain:BDF1.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02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88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005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heavy chain (V10 family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706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mannose-binding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1986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 inducible early growth respons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408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factor super family 8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871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4241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558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 hydroxylas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5073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ic nephropathy-related gene 1 mRNA, partial sequenc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161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g induced GTP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79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 domain containing, class B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0783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-cell colony-enhancing facto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786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-associated factor 60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862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52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receptor-lik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69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101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us kinase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666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gamma-inducible protein 16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141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4914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107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immunodeficiency virus type I enhancer binding protein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590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A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69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9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535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976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XVIII, alpha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54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tyrosine kinase-like orphan receptor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9603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K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60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U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158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k related kin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667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e-4 protein homolog isoform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740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C6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59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1b (osteoprotegerin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433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janin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185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790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7 (homolog of Xenopus MO15 cdk-activating kinase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41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, member 1a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52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RAN-binding domain containing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8125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0 (zinc transporter), membe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71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2 (within H-2S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331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identified by monoclonal antibody MRC OX-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921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3 receptor, alpha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083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1 actin-related protein 1 homolog A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1029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432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r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4529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6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471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gamma S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299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43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77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1, r subcomponen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3258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horin A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38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-IXA homolog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66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698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growth family, member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518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O1-like (S. cerevisiae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862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hexaphosphate kinas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80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 10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87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844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kappa chain V-V region L7 precursor (Fragment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890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ell receptor alpha cha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980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 mutarot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732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ase 2, pancreatic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25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ler cell lectin-like receptor subfamily C, membe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544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 related MMTV integration site 10a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196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(P) dependent steroid dehydrogenase-lik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067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arginine dimethylaminohydrolase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410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 tyrosine kin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568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024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7.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729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lastic progressio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136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I, alpha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640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itol kinase, putativ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317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IB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09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, subunit VIIc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4809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lymphoid kinase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0426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alpha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872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-associated with lethal yellow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70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27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5069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 binding prote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052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kinase kinase kinase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090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043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PAS domain prote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516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okinin B receptor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937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us kinase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01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3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2285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P-1 prote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597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068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459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T region locus 18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305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297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n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139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473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(CD79A) binding protein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484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7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25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 4-domains, subfamily A, membe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798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-like 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522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r of zeste homolog 1 (Drosophila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04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6 (monocarboxylic acid transporters), member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56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1783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(cyclophilin)-like 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26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4 (sodium phosphate), membe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38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ORF15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61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612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rich interactive domain 3B (Bright like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6847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 guanine nucleotide dissociation stimulator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7924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1T15:23:00Z</dcterms:created>
  <dc:creator>juan</dc:creator>
  <dc:description/>
  <dc:language>en-US</dc:language>
  <cp:lastModifiedBy>juan</cp:lastModifiedBy>
  <cp:lastPrinted>2004-09-11T19:12:00Z</cp:lastPrinted>
  <dcterms:modified xsi:type="dcterms:W3CDTF">2004-09-11T17:16:00Z</dcterms:modified>
  <cp:revision>5</cp:revision>
  <dc:subject/>
  <dc:title>Table 1 : Up-regulated genes during cancer development</dc:title>
</cp:coreProperties>
</file>